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DB58" w14:textId="3DFFC1FC" w:rsidR="000133D1" w:rsidRPr="008F7CCC" w:rsidRDefault="004E5C13" w:rsidP="000133D1">
      <w:pPr>
        <w:spacing w:line="480" w:lineRule="auto"/>
        <w:rPr>
          <w:rFonts w:ascii="Arial" w:hAnsi="Arial" w:cs="Arial"/>
          <w:b/>
          <w:sz w:val="16"/>
          <w:szCs w:val="20"/>
        </w:rPr>
      </w:pPr>
      <w:r w:rsidRPr="008F7CCC">
        <w:rPr>
          <w:rFonts w:ascii="Arial" w:hAnsi="Arial" w:cs="Arial"/>
          <w:b/>
          <w:sz w:val="16"/>
          <w:szCs w:val="20"/>
        </w:rPr>
        <w:t>S2</w:t>
      </w:r>
      <w:r w:rsidR="000E45FC">
        <w:rPr>
          <w:rFonts w:ascii="Arial" w:hAnsi="Arial" w:cs="Arial"/>
          <w:b/>
          <w:sz w:val="16"/>
          <w:szCs w:val="20"/>
        </w:rPr>
        <w:t xml:space="preserve"> Table</w:t>
      </w:r>
      <w:r w:rsidR="000133D1" w:rsidRPr="008F7CCC">
        <w:rPr>
          <w:rFonts w:ascii="Arial" w:hAnsi="Arial" w:cs="Arial"/>
          <w:b/>
          <w:sz w:val="16"/>
          <w:szCs w:val="20"/>
        </w:rPr>
        <w:t>. Original survey human and homestead report text, and re-coding of selected variables.</w:t>
      </w:r>
    </w:p>
    <w:tbl>
      <w:tblPr>
        <w:tblStyle w:val="Tblzatrcsos1vilgos"/>
        <w:tblW w:w="8784" w:type="dxa"/>
        <w:tblLook w:val="04A0" w:firstRow="1" w:lastRow="0" w:firstColumn="1" w:lastColumn="0" w:noHBand="0" w:noVBand="1"/>
      </w:tblPr>
      <w:tblGrid>
        <w:gridCol w:w="1129"/>
        <w:gridCol w:w="2127"/>
        <w:gridCol w:w="1134"/>
        <w:gridCol w:w="2409"/>
        <w:gridCol w:w="1985"/>
      </w:tblGrid>
      <w:tr w:rsidR="000133D1" w:rsidRPr="00C40E15" w14:paraId="193A21A5" w14:textId="77777777" w:rsidTr="00D72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478A59F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Variable of interest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637698C1" w14:textId="77777777" w:rsidR="000133D1" w:rsidRPr="00C40E15" w:rsidRDefault="000133D1" w:rsidP="00D722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 xml:space="preserve">Original survey </w:t>
            </w:r>
            <w:r>
              <w:rPr>
                <w:rFonts w:ascii="Arial" w:hAnsi="Arial" w:cs="Arial"/>
                <w:sz w:val="16"/>
                <w:szCs w:val="16"/>
              </w:rPr>
              <w:t>question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57CF15B4" w14:textId="77777777" w:rsidR="000133D1" w:rsidRPr="00C40E15" w:rsidRDefault="000133D1" w:rsidP="00D722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ariable</w:t>
            </w:r>
            <w:r w:rsidRPr="00C40E15">
              <w:rPr>
                <w:rFonts w:ascii="Arial" w:hAnsi="Arial" w:cs="Arial"/>
                <w:sz w:val="16"/>
                <w:szCs w:val="16"/>
              </w:rPr>
              <w:t xml:space="preserve"> type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auto"/>
          </w:tcPr>
          <w:p w14:paraId="3E808251" w14:textId="77777777" w:rsidR="000133D1" w:rsidRPr="00C40E15" w:rsidRDefault="000133D1" w:rsidP="00D722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iginal</w:t>
            </w:r>
            <w:r w:rsidRPr="00C40E15">
              <w:rPr>
                <w:rFonts w:ascii="Arial" w:hAnsi="Arial" w:cs="Arial"/>
                <w:sz w:val="16"/>
                <w:szCs w:val="16"/>
              </w:rPr>
              <w:t xml:space="preserve"> survey </w:t>
            </w:r>
            <w:r>
              <w:rPr>
                <w:rFonts w:ascii="Arial" w:hAnsi="Arial" w:cs="Arial"/>
                <w:sz w:val="16"/>
                <w:szCs w:val="16"/>
              </w:rPr>
              <w:t>responses</w:t>
            </w:r>
          </w:p>
        </w:tc>
        <w:tc>
          <w:tcPr>
            <w:tcW w:w="198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31434CA" w14:textId="77777777" w:rsidR="000133D1" w:rsidRPr="00C40E15" w:rsidRDefault="000133D1" w:rsidP="00D722C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Re-coding</w:t>
            </w:r>
            <w:r>
              <w:rPr>
                <w:rFonts w:ascii="Arial" w:hAnsi="Arial" w:cs="Arial"/>
                <w:sz w:val="16"/>
                <w:szCs w:val="16"/>
              </w:rPr>
              <w:t xml:space="preserve"> for current analysis</w:t>
            </w:r>
          </w:p>
        </w:tc>
      </w:tr>
      <w:tr w:rsidR="000133D1" w:rsidRPr="00C40E15" w14:paraId="10A16786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66297EDF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2127" w:type="dxa"/>
          </w:tcPr>
          <w:p w14:paraId="60F5193C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Respondent age</w:t>
            </w:r>
          </w:p>
        </w:tc>
        <w:tc>
          <w:tcPr>
            <w:tcW w:w="1134" w:type="dxa"/>
          </w:tcPr>
          <w:p w14:paraId="35D6060A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Ordinal</w:t>
            </w:r>
          </w:p>
        </w:tc>
        <w:tc>
          <w:tcPr>
            <w:tcW w:w="2409" w:type="dxa"/>
          </w:tcPr>
          <w:p w14:paraId="6EB26F0B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R; &lt;1; 1-4; 5-9; 10-14; 15-19…80-84; 85+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4E5AE8CA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5-14; 15-24; 25-34; 35-44; ≥45</w:t>
            </w:r>
          </w:p>
        </w:tc>
      </w:tr>
      <w:tr w:rsidR="000133D1" w:rsidRPr="00C40E15" w14:paraId="6FC6EFC5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67645530" w14:textId="3F37547A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2127" w:type="dxa"/>
          </w:tcPr>
          <w:p w14:paraId="0F250887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Respondent sex</w:t>
            </w:r>
          </w:p>
        </w:tc>
        <w:tc>
          <w:tcPr>
            <w:tcW w:w="1134" w:type="dxa"/>
          </w:tcPr>
          <w:p w14:paraId="1AC4E0B6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6642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0DED6C67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Male; Female; N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8646D6D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change (ND not recorded)</w:t>
            </w:r>
          </w:p>
        </w:tc>
      </w:tr>
      <w:tr w:rsidR="000133D1" w:rsidRPr="00C40E15" w14:paraId="3CA51234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single" w:sz="12" w:space="0" w:color="auto"/>
            </w:tcBorders>
          </w:tcPr>
          <w:p w14:paraId="3CD9C57C" w14:textId="2406F2F9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Occupation</w:t>
            </w:r>
          </w:p>
        </w:tc>
        <w:tc>
          <w:tcPr>
            <w:tcW w:w="2127" w:type="dxa"/>
          </w:tcPr>
          <w:p w14:paraId="097A001D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What is your major occupation?</w:t>
            </w:r>
          </w:p>
        </w:tc>
        <w:tc>
          <w:tcPr>
            <w:tcW w:w="1134" w:type="dxa"/>
          </w:tcPr>
          <w:p w14:paraId="286318C0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7CB94AC6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Farmer; Trader; Shop keeper; Full time parent; Student; Driver; Other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B7683A4" w14:textId="297D3F2B" w:rsidR="000133D1" w:rsidRPr="00D76642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Re-categorised (</w:t>
            </w:r>
            <w:r w:rsidRPr="00FF6226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FF6226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E00950">
              <w:rPr>
                <w:rFonts w:ascii="Arial" w:hAnsi="Arial" w:cs="Arial"/>
                <w:b/>
                <w:sz w:val="16"/>
                <w:szCs w:val="16"/>
              </w:rPr>
              <w:t xml:space="preserve"> Table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0133D1" w:rsidRPr="00C40E15" w14:paraId="68B52FE9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12" w:space="0" w:color="auto"/>
            </w:tcBorders>
          </w:tcPr>
          <w:p w14:paraId="23B836D3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D1BFFA3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If other, please enter details of occupation</w:t>
            </w:r>
          </w:p>
        </w:tc>
        <w:tc>
          <w:tcPr>
            <w:tcW w:w="1134" w:type="dxa"/>
          </w:tcPr>
          <w:p w14:paraId="662AF8E3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Freeform text</w:t>
            </w:r>
          </w:p>
        </w:tc>
        <w:tc>
          <w:tcPr>
            <w:tcW w:w="2409" w:type="dxa"/>
          </w:tcPr>
          <w:p w14:paraId="199B133B" w14:textId="3FD1C9C1" w:rsidR="000133D1" w:rsidRPr="001E5C67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e </w:t>
            </w:r>
            <w:r w:rsidR="00E00950">
              <w:rPr>
                <w:rFonts w:ascii="Arial" w:hAnsi="Arial" w:cs="Arial"/>
                <w:b/>
                <w:sz w:val="16"/>
                <w:szCs w:val="16"/>
              </w:rPr>
              <w:t>S3</w:t>
            </w:r>
            <w:r w:rsidR="00E00950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FF6226" w:rsidRPr="00FF6226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>
              <w:rPr>
                <w:rFonts w:ascii="Arial" w:hAnsi="Arial" w:cs="Arial"/>
                <w:sz w:val="16"/>
                <w:szCs w:val="16"/>
              </w:rPr>
              <w:t xml:space="preserve">for re-coding of </w:t>
            </w:r>
            <w:r w:rsidR="008F7CCC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the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6D3D6E16" w14:textId="77777777" w:rsidR="000133D1" w:rsidRPr="00D76642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0133D1" w:rsidRPr="00C40E15" w14:paraId="6B5FF86C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203862AF" w14:textId="06B6C2B1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Smoking behaviour</w:t>
            </w:r>
          </w:p>
        </w:tc>
        <w:tc>
          <w:tcPr>
            <w:tcW w:w="2127" w:type="dxa"/>
          </w:tcPr>
          <w:p w14:paraId="2E2E8EFE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Do you smoke cigarettes?</w:t>
            </w:r>
          </w:p>
        </w:tc>
        <w:tc>
          <w:tcPr>
            <w:tcW w:w="1134" w:type="dxa"/>
          </w:tcPr>
          <w:p w14:paraId="4B3081B0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1EEC077E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Daily; Weekly; Monthly; On special occasions; Previously but not anymore; Never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5FE83C58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(Never OR Previously but not anymore OR On special occasions OR NR); Yes (Daily OR Weekly OR Monthly)</w:t>
            </w:r>
          </w:p>
        </w:tc>
      </w:tr>
      <w:tr w:rsidR="000133D1" w:rsidRPr="00C40E15" w14:paraId="0A71B49B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5BCA3C1F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HIV status</w:t>
            </w:r>
          </w:p>
        </w:tc>
        <w:tc>
          <w:tcPr>
            <w:tcW w:w="2127" w:type="dxa"/>
          </w:tcPr>
          <w:p w14:paraId="787158E2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6BDE53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6642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583CD252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0 (Negative); 1 (Positive)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305D6829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change</w:t>
            </w:r>
          </w:p>
        </w:tc>
      </w:tr>
      <w:tr w:rsidR="000133D1" w:rsidRPr="00C40E15" w14:paraId="4467BF8C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3C9648F1" w14:textId="3750561A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Cat and dog contact</w:t>
            </w:r>
          </w:p>
        </w:tc>
        <w:tc>
          <w:tcPr>
            <w:tcW w:w="2127" w:type="dxa"/>
          </w:tcPr>
          <w:p w14:paraId="6C792C33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Do you have contact with cats?</w:t>
            </w:r>
          </w:p>
          <w:p w14:paraId="7FA19AE2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Do you have contact with dogs?</w:t>
            </w:r>
          </w:p>
        </w:tc>
        <w:tc>
          <w:tcPr>
            <w:tcW w:w="1134" w:type="dxa"/>
          </w:tcPr>
          <w:p w14:paraId="75BFC1C4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58796B2C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ever; Daily; At least once a week; At least once a month; At least once a year; Used to but no longer; ND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45115146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(Never OR Used to but no longer); Yes (Daily OR At least once a week OR At least once a month OR At least once a year); ND not recorded</w:t>
            </w:r>
          </w:p>
        </w:tc>
      </w:tr>
      <w:tr w:rsidR="000133D1" w:rsidRPr="00C40E15" w14:paraId="32A903EA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4C5B88F0" w14:textId="63D358CF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Livestock in building</w:t>
            </w:r>
          </w:p>
        </w:tc>
        <w:tc>
          <w:tcPr>
            <w:tcW w:w="2127" w:type="dxa"/>
          </w:tcPr>
          <w:p w14:paraId="6EA13C2C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Do livestock have access to the building you sleep in? Tick all that apply.</w:t>
            </w:r>
          </w:p>
        </w:tc>
        <w:tc>
          <w:tcPr>
            <w:tcW w:w="1134" w:type="dxa"/>
          </w:tcPr>
          <w:p w14:paraId="3A8E4DC9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6642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004ADDC8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; Cattle; Pigs; Goats; Sheep; Chickens; Ducks; Other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532AF941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change (NR not recorded)</w:t>
            </w:r>
          </w:p>
        </w:tc>
      </w:tr>
      <w:tr w:rsidR="000133D1" w:rsidRPr="00C40E15" w14:paraId="5E2C1C00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single" w:sz="12" w:space="0" w:color="auto"/>
            </w:tcBorders>
          </w:tcPr>
          <w:p w14:paraId="1907ECF2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Wildlife observation</w:t>
            </w:r>
          </w:p>
        </w:tc>
        <w:tc>
          <w:tcPr>
            <w:tcW w:w="2127" w:type="dxa"/>
          </w:tcPr>
          <w:p w14:paraId="6019B796" w14:textId="77777777" w:rsidR="000133D1" w:rsidRPr="00C40E15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C40E15">
              <w:rPr>
                <w:rFonts w:ascii="Arial" w:hAnsi="Arial" w:cs="Arial"/>
                <w:bCs/>
                <w:sz w:val="16"/>
                <w:szCs w:val="16"/>
              </w:rPr>
              <w:t>What wildlife have you seen around the home? (any non-domestic species should be listed; tick all that apply): Bats</w:t>
            </w:r>
            <w:r>
              <w:rPr>
                <w:rFonts w:ascii="Arial" w:hAnsi="Arial" w:cs="Arial"/>
                <w:bCs/>
                <w:sz w:val="16"/>
                <w:szCs w:val="16"/>
              </w:rPr>
              <w:t>; Wild birds</w:t>
            </w:r>
          </w:p>
        </w:tc>
        <w:tc>
          <w:tcPr>
            <w:tcW w:w="1134" w:type="dxa"/>
          </w:tcPr>
          <w:p w14:paraId="55A4CDC2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6642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2E766445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; Yes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EF167E9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0E15">
              <w:rPr>
                <w:rFonts w:ascii="Arial" w:hAnsi="Arial" w:cs="Arial"/>
                <w:sz w:val="16"/>
                <w:szCs w:val="16"/>
              </w:rPr>
              <w:t>No (No or NR); Yes</w:t>
            </w:r>
          </w:p>
        </w:tc>
      </w:tr>
      <w:tr w:rsidR="000133D1" w:rsidRPr="00C40E15" w14:paraId="3F114332" w14:textId="77777777" w:rsidTr="00D722C8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12" w:space="0" w:color="auto"/>
            </w:tcBorders>
          </w:tcPr>
          <w:p w14:paraId="5D3B1B58" w14:textId="77777777" w:rsidR="000133D1" w:rsidRPr="00C40E15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3F94D5A9" w14:textId="77777777" w:rsidR="000133D1" w:rsidRPr="00C40E15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In the last 12 months, have you seen rats around the home?</w:t>
            </w:r>
          </w:p>
        </w:tc>
        <w:tc>
          <w:tcPr>
            <w:tcW w:w="1134" w:type="dxa"/>
          </w:tcPr>
          <w:p w14:paraId="4BD5944D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5BA73AFE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Daily; Sometimes; Never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398F0721" w14:textId="77777777" w:rsidR="000133D1" w:rsidRPr="00C40E15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Never); Yes (Daily OR Sometimes); NR not recorded</w:t>
            </w:r>
          </w:p>
        </w:tc>
      </w:tr>
      <w:tr w:rsidR="000133D1" w:rsidRPr="00431621" w14:paraId="3701C5A1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left w:val="single" w:sz="12" w:space="0" w:color="auto"/>
            </w:tcBorders>
          </w:tcPr>
          <w:p w14:paraId="144BB693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imal contact activities</w:t>
            </w:r>
          </w:p>
        </w:tc>
        <w:tc>
          <w:tcPr>
            <w:tcW w:w="2127" w:type="dxa"/>
          </w:tcPr>
          <w:p w14:paraId="3DFB789E" w14:textId="393C1B9D" w:rsidR="000133D1" w:rsidRPr="008F7CCC" w:rsidRDefault="000133D1" w:rsidP="008F7C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In the last 12 months, have you been involved with skinning dead animals within or outside the home?</w:t>
            </w:r>
          </w:p>
        </w:tc>
        <w:tc>
          <w:tcPr>
            <w:tcW w:w="1134" w:type="dxa"/>
          </w:tcPr>
          <w:p w14:paraId="734F1319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3B9C8DC9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  <w:p w14:paraId="7FF81A7A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Daily</w:t>
            </w:r>
          </w:p>
          <w:p w14:paraId="6C1CBEF1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per week</w:t>
            </w:r>
          </w:p>
          <w:p w14:paraId="25D610E0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month</w:t>
            </w:r>
          </w:p>
          <w:p w14:paraId="20521574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year</w:t>
            </w:r>
          </w:p>
          <w:p w14:paraId="080DBFD6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Used to but not anymore</w:t>
            </w:r>
          </w:p>
          <w:p w14:paraId="12852D2B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1A22757C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No OR Used to but not anymore OR NR); Yes (Daily OR At least once per week OR At least once a month OR At least once a year)</w:t>
            </w:r>
          </w:p>
        </w:tc>
      </w:tr>
      <w:tr w:rsidR="000133D1" w:rsidRPr="00431621" w14:paraId="355DB57E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12" w:space="0" w:color="auto"/>
            </w:tcBorders>
          </w:tcPr>
          <w:p w14:paraId="5A077213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</w:tcPr>
          <w:p w14:paraId="6AB032C5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 xml:space="preserve">In the last 12 months, have you been involved </w:t>
            </w:r>
            <w:r w:rsidRPr="00431621">
              <w:rPr>
                <w:rFonts w:ascii="Arial" w:hAnsi="Arial" w:cs="Arial"/>
                <w:sz w:val="16"/>
                <w:szCs w:val="16"/>
              </w:rPr>
              <w:lastRenderedPageBreak/>
              <w:t>with burying dead animals within or outside the home?</w:t>
            </w:r>
          </w:p>
        </w:tc>
        <w:tc>
          <w:tcPr>
            <w:tcW w:w="1134" w:type="dxa"/>
          </w:tcPr>
          <w:p w14:paraId="049890AD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ategorical</w:t>
            </w:r>
          </w:p>
        </w:tc>
        <w:tc>
          <w:tcPr>
            <w:tcW w:w="2409" w:type="dxa"/>
          </w:tcPr>
          <w:p w14:paraId="6BF2FFE8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  <w:p w14:paraId="645056EC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Daily</w:t>
            </w:r>
          </w:p>
          <w:p w14:paraId="79238E72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lastRenderedPageBreak/>
              <w:t>At least once per week</w:t>
            </w:r>
          </w:p>
          <w:p w14:paraId="641CAF23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month</w:t>
            </w:r>
          </w:p>
          <w:p w14:paraId="3B77B824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year</w:t>
            </w:r>
          </w:p>
          <w:p w14:paraId="7AE02287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Used to but not anymore</w:t>
            </w:r>
          </w:p>
          <w:p w14:paraId="03999300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35A92784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lastRenderedPageBreak/>
              <w:t xml:space="preserve">No (No OR Used to but not anymore OR NR); </w:t>
            </w:r>
            <w:r w:rsidRPr="00431621">
              <w:rPr>
                <w:rFonts w:ascii="Arial" w:hAnsi="Arial" w:cs="Arial"/>
                <w:sz w:val="16"/>
                <w:szCs w:val="16"/>
              </w:rPr>
              <w:lastRenderedPageBreak/>
              <w:t>Yes (Daily OR At least once per week OR At least once a month OR At least once a year)</w:t>
            </w:r>
          </w:p>
        </w:tc>
      </w:tr>
      <w:tr w:rsidR="000133D1" w:rsidRPr="00431621" w14:paraId="298CD8A4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tcBorders>
              <w:left w:val="single" w:sz="12" w:space="0" w:color="auto"/>
            </w:tcBorders>
          </w:tcPr>
          <w:p w14:paraId="670861A3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2127" w:type="dxa"/>
          </w:tcPr>
          <w:p w14:paraId="47969344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In the last 12 months, have you been involved with manure preparation within or outside the home?</w:t>
            </w:r>
          </w:p>
        </w:tc>
        <w:tc>
          <w:tcPr>
            <w:tcW w:w="1134" w:type="dxa"/>
          </w:tcPr>
          <w:p w14:paraId="769C6480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</w:tcPr>
          <w:p w14:paraId="68C889AB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o</w:t>
            </w:r>
          </w:p>
          <w:p w14:paraId="70565908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Daily</w:t>
            </w:r>
          </w:p>
          <w:p w14:paraId="3BA28809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per week</w:t>
            </w:r>
          </w:p>
          <w:p w14:paraId="65498C1F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month</w:t>
            </w:r>
          </w:p>
          <w:p w14:paraId="51916CB5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At least once a year</w:t>
            </w:r>
          </w:p>
          <w:p w14:paraId="530447BA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Used to but not anymore</w:t>
            </w:r>
          </w:p>
          <w:p w14:paraId="66407A97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52ABF2C2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No OR Used to but not anymore OR NR); Yes (Daily OR At least once per week OR At least once a month OR At least once a year)</w:t>
            </w:r>
          </w:p>
        </w:tc>
      </w:tr>
      <w:tr w:rsidR="000133D1" w:rsidRPr="00431621" w14:paraId="28DAB92D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45987215" w14:textId="344FF069" w:rsidR="000133D1" w:rsidRPr="008F7CCC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Water source</w:t>
            </w:r>
          </w:p>
        </w:tc>
        <w:tc>
          <w:tcPr>
            <w:tcW w:w="2127" w:type="dxa"/>
          </w:tcPr>
          <w:p w14:paraId="045D6979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Where did you obtain your water from in the last wet season?</w:t>
            </w:r>
          </w:p>
          <w:p w14:paraId="0EA3F245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Where did you obtain your water from in the last dry season?</w:t>
            </w:r>
          </w:p>
        </w:tc>
        <w:tc>
          <w:tcPr>
            <w:tcW w:w="1134" w:type="dxa"/>
          </w:tcPr>
          <w:p w14:paraId="4291F418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D76642">
              <w:rPr>
                <w:rFonts w:ascii="Arial" w:hAnsi="Arial" w:cs="Arial"/>
                <w:sz w:val="16"/>
                <w:szCs w:val="16"/>
              </w:rPr>
              <w:t>Categorical</w:t>
            </w:r>
            <w:r>
              <w:rPr>
                <w:rFonts w:ascii="Arial" w:hAnsi="Arial" w:cs="Arial"/>
                <w:sz w:val="16"/>
                <w:szCs w:val="16"/>
              </w:rPr>
              <w:t xml:space="preserve"> (per independent water source variable)</w:t>
            </w:r>
          </w:p>
        </w:tc>
        <w:tc>
          <w:tcPr>
            <w:tcW w:w="2409" w:type="dxa"/>
          </w:tcPr>
          <w:p w14:paraId="744E0AF1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Borehole; River; Pump; Tap; Well; Spring; Other; N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7106B1AA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0); Yes (1)</w:t>
            </w:r>
          </w:p>
        </w:tc>
      </w:tr>
      <w:tr w:rsidR="000133D1" w:rsidRPr="004E3D59" w14:paraId="1068E6A6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69FEB4E8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Dwelling roof material</w:t>
            </w:r>
          </w:p>
        </w:tc>
        <w:tc>
          <w:tcPr>
            <w:tcW w:w="2127" w:type="dxa"/>
          </w:tcPr>
          <w:p w14:paraId="6B6F2602" w14:textId="77777777" w:rsidR="000133D1" w:rsidRPr="00431621" w:rsidRDefault="000133D1" w:rsidP="00D722C8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431621">
              <w:rPr>
                <w:rFonts w:ascii="Arial" w:hAnsi="Arial" w:cs="Arial"/>
                <w:bCs/>
                <w:sz w:val="16"/>
                <w:szCs w:val="16"/>
              </w:rPr>
              <w:t>Roof - how many with iron sheets/ thatch/ tiles/ other materials?</w:t>
            </w:r>
          </w:p>
        </w:tc>
        <w:tc>
          <w:tcPr>
            <w:tcW w:w="1134" w:type="dxa"/>
          </w:tcPr>
          <w:p w14:paraId="221212FD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2409" w:type="dxa"/>
          </w:tcPr>
          <w:p w14:paraId="2A6F3BEB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85A6F35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0); Yes (≥1)</w:t>
            </w:r>
          </w:p>
        </w:tc>
      </w:tr>
      <w:tr w:rsidR="000133D1" w:rsidRPr="004E3D59" w14:paraId="2907064B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23653018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Dwelling wall material</w:t>
            </w:r>
          </w:p>
        </w:tc>
        <w:tc>
          <w:tcPr>
            <w:tcW w:w="2127" w:type="dxa"/>
          </w:tcPr>
          <w:p w14:paraId="7BF2CEA0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Walls – how many with mud (no bricks)/ unburnt bricks/ burnt mud bricks/ burnt bricks and cement/ mud with cement/ timber/ cement only/ stone/ other materials?</w:t>
            </w:r>
          </w:p>
        </w:tc>
        <w:tc>
          <w:tcPr>
            <w:tcW w:w="1134" w:type="dxa"/>
          </w:tcPr>
          <w:p w14:paraId="2CEDBC06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2409" w:type="dxa"/>
          </w:tcPr>
          <w:p w14:paraId="3752FB3C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057D0A76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0); Yes (≥1)</w:t>
            </w:r>
          </w:p>
        </w:tc>
      </w:tr>
      <w:tr w:rsidR="000133D1" w:rsidRPr="004E3D59" w14:paraId="42DD78DB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</w:tcBorders>
          </w:tcPr>
          <w:p w14:paraId="0D893248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Dwelling floor material</w:t>
            </w:r>
          </w:p>
        </w:tc>
        <w:tc>
          <w:tcPr>
            <w:tcW w:w="2127" w:type="dxa"/>
          </w:tcPr>
          <w:p w14:paraId="635AAF1F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Floor: how many have earth/ cemented/ tiled/ wooden/ other materials?</w:t>
            </w:r>
          </w:p>
        </w:tc>
        <w:tc>
          <w:tcPr>
            <w:tcW w:w="1134" w:type="dxa"/>
          </w:tcPr>
          <w:p w14:paraId="28FD3698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Continuous</w:t>
            </w:r>
          </w:p>
        </w:tc>
        <w:tc>
          <w:tcPr>
            <w:tcW w:w="2409" w:type="dxa"/>
          </w:tcPr>
          <w:p w14:paraId="15242223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14:paraId="263E660B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1621">
              <w:rPr>
                <w:rFonts w:ascii="Arial" w:hAnsi="Arial" w:cs="Arial"/>
                <w:sz w:val="16"/>
                <w:szCs w:val="16"/>
              </w:rPr>
              <w:t>No (0); Yes (≥1)</w:t>
            </w:r>
          </w:p>
        </w:tc>
      </w:tr>
      <w:tr w:rsidR="000133D1" w:rsidRPr="004E3D59" w14:paraId="502F96E5" w14:textId="77777777" w:rsidTr="00D72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12" w:space="0" w:color="auto"/>
              <w:bottom w:val="single" w:sz="12" w:space="0" w:color="auto"/>
            </w:tcBorders>
          </w:tcPr>
          <w:p w14:paraId="457240A0" w14:textId="77777777" w:rsidR="000133D1" w:rsidRPr="00431621" w:rsidRDefault="000133D1" w:rsidP="00D722C8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oking fuel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4B261683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hat is the main cooking fuel in the household?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F3A7802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tegorical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11AA517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en fire – firewood; Open fire – charcoal; Gas stove; Jico stove; Paraffin stove; Solar stove; Electric stove; NR</w:t>
            </w:r>
          </w:p>
        </w:tc>
        <w:tc>
          <w:tcPr>
            <w:tcW w:w="1985" w:type="dxa"/>
            <w:tcBorders>
              <w:bottom w:val="single" w:sz="12" w:space="0" w:color="auto"/>
              <w:right w:val="single" w:sz="12" w:space="0" w:color="auto"/>
            </w:tcBorders>
          </w:tcPr>
          <w:p w14:paraId="063C3E53" w14:textId="77777777" w:rsidR="000133D1" w:rsidRPr="00431621" w:rsidRDefault="000133D1" w:rsidP="00D722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rewood open fire; Charcoal open fire; Firewood and charcoal open fire</w:t>
            </w:r>
          </w:p>
        </w:tc>
      </w:tr>
    </w:tbl>
    <w:p w14:paraId="7ED8309D" w14:textId="1677FA99" w:rsidR="005D0F91" w:rsidRPr="000133D1" w:rsidRDefault="000133D1" w:rsidP="000133D1">
      <w:pPr>
        <w:spacing w:line="480" w:lineRule="auto"/>
        <w:rPr>
          <w:rFonts w:ascii="Arial" w:hAnsi="Arial" w:cs="Arial"/>
        </w:rPr>
      </w:pPr>
      <w:r w:rsidRPr="0087298C">
        <w:rPr>
          <w:rFonts w:ascii="Arial" w:hAnsi="Arial" w:cs="Arial"/>
          <w:sz w:val="16"/>
          <w:szCs w:val="16"/>
        </w:rPr>
        <w:t>NR=not recorded; ND=not determined; NA=not applicable.</w:t>
      </w:r>
    </w:p>
    <w:sectPr w:rsidR="005D0F91" w:rsidRPr="000133D1" w:rsidSect="000133D1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6B672" w14:textId="77777777" w:rsidR="000133D1" w:rsidRDefault="000133D1" w:rsidP="000133D1">
      <w:pPr>
        <w:spacing w:after="0" w:line="240" w:lineRule="auto"/>
      </w:pPr>
      <w:r>
        <w:separator/>
      </w:r>
    </w:p>
  </w:endnote>
  <w:endnote w:type="continuationSeparator" w:id="0">
    <w:p w14:paraId="4497E3C2" w14:textId="77777777" w:rsidR="000133D1" w:rsidRDefault="000133D1" w:rsidP="00013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4950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43CF8" w14:textId="77777777" w:rsidR="000133D1" w:rsidRDefault="000133D1">
        <w:pPr>
          <w:pStyle w:val="llb"/>
          <w:jc w:val="center"/>
        </w:pPr>
        <w:r w:rsidRPr="004E5C13">
          <w:rPr>
            <w:rFonts w:ascii="Arial" w:hAnsi="Arial" w:cs="Arial"/>
          </w:rPr>
          <w:fldChar w:fldCharType="begin"/>
        </w:r>
        <w:r w:rsidRPr="004E5C13">
          <w:rPr>
            <w:rFonts w:ascii="Arial" w:hAnsi="Arial" w:cs="Arial"/>
          </w:rPr>
          <w:instrText xml:space="preserve"> PAGE   \* MERGEFORMAT </w:instrText>
        </w:r>
        <w:r w:rsidRPr="004E5C13">
          <w:rPr>
            <w:rFonts w:ascii="Arial" w:hAnsi="Arial" w:cs="Arial"/>
          </w:rPr>
          <w:fldChar w:fldCharType="separate"/>
        </w:r>
        <w:r w:rsidRPr="004E5C13">
          <w:rPr>
            <w:rFonts w:ascii="Arial" w:hAnsi="Arial" w:cs="Arial"/>
            <w:noProof/>
          </w:rPr>
          <w:t>2</w:t>
        </w:r>
        <w:r w:rsidRPr="004E5C13">
          <w:rPr>
            <w:rFonts w:ascii="Arial" w:hAnsi="Arial" w:cs="Arial"/>
            <w:noProof/>
          </w:rPr>
          <w:fldChar w:fldCharType="end"/>
        </w:r>
      </w:p>
    </w:sdtContent>
  </w:sdt>
  <w:p w14:paraId="0223B9AF" w14:textId="77777777" w:rsidR="000133D1" w:rsidRDefault="000133D1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79690" w14:textId="77777777" w:rsidR="000133D1" w:rsidRDefault="000133D1" w:rsidP="000133D1">
      <w:pPr>
        <w:spacing w:after="0" w:line="240" w:lineRule="auto"/>
      </w:pPr>
      <w:r>
        <w:separator/>
      </w:r>
    </w:p>
  </w:footnote>
  <w:footnote w:type="continuationSeparator" w:id="0">
    <w:p w14:paraId="7DB54AD3" w14:textId="77777777" w:rsidR="000133D1" w:rsidRDefault="000133D1" w:rsidP="000133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D1"/>
    <w:rsid w:val="000133D1"/>
    <w:rsid w:val="000E45FC"/>
    <w:rsid w:val="004E5C13"/>
    <w:rsid w:val="005D0F91"/>
    <w:rsid w:val="008F7CCC"/>
    <w:rsid w:val="00E00950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7872D585"/>
  <w15:chartTrackingRefBased/>
  <w15:docId w15:val="{0FA29830-9212-4F54-87D9-13488AE1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33D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rcsos1vilgos">
    <w:name w:val="Grid Table 1 Light"/>
    <w:basedOn w:val="Normltblzat"/>
    <w:uiPriority w:val="46"/>
    <w:rsid w:val="000133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orszma">
    <w:name w:val="line number"/>
    <w:basedOn w:val="Bekezdsalapbettpusa"/>
    <w:uiPriority w:val="99"/>
    <w:semiHidden/>
    <w:unhideWhenUsed/>
    <w:rsid w:val="000133D1"/>
  </w:style>
  <w:style w:type="paragraph" w:styleId="lfej">
    <w:name w:val="header"/>
    <w:basedOn w:val="Norml"/>
    <w:link w:val="lfej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133D1"/>
  </w:style>
  <w:style w:type="paragraph" w:styleId="llb">
    <w:name w:val="footer"/>
    <w:basedOn w:val="Norml"/>
    <w:link w:val="llb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133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8</Words>
  <Characters>343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Zsuzsanna Gémesi</cp:lastModifiedBy>
  <cp:revision>6</cp:revision>
  <cp:lastPrinted>2022-11-28T15:54:00Z</cp:lastPrinted>
  <dcterms:created xsi:type="dcterms:W3CDTF">2022-11-28T15:53:00Z</dcterms:created>
  <dcterms:modified xsi:type="dcterms:W3CDTF">2023-04-14T08:01:00Z</dcterms:modified>
</cp:coreProperties>
</file>